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B8E2A" w14:textId="4481064C" w:rsidR="00FF5752" w:rsidRPr="0002601F" w:rsidRDefault="00FF5752" w:rsidP="00FF5752">
      <w:pPr>
        <w:pStyle w:val="3"/>
        <w:rPr>
          <w:rFonts w:cs="Times New Roman"/>
          <w:szCs w:val="21"/>
        </w:rPr>
      </w:pPr>
      <w:bookmarkStart w:id="0" w:name="_Hlk171066412"/>
      <w:r w:rsidRPr="0002601F">
        <w:rPr>
          <w:rFonts w:cs="Times New Roman"/>
          <w:szCs w:val="21"/>
        </w:rPr>
        <w:t xml:space="preserve">Table </w:t>
      </w:r>
      <w:r w:rsidR="00AC28D8">
        <w:rPr>
          <w:rFonts w:cs="Times New Roman" w:hint="eastAsia"/>
          <w:szCs w:val="21"/>
        </w:rPr>
        <w:t>S</w:t>
      </w:r>
      <w:r w:rsidR="000B5E47">
        <w:rPr>
          <w:rFonts w:cs="Times New Roman"/>
          <w:szCs w:val="21"/>
        </w:rPr>
        <w:t>11</w:t>
      </w:r>
      <w:r w:rsidRPr="0002601F">
        <w:rPr>
          <w:rFonts w:cs="Times New Roman"/>
          <w:szCs w:val="21"/>
        </w:rPr>
        <w:t xml:space="preserve"> Results of GO and KEGG Enrichment Analysis 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3560"/>
        <w:gridCol w:w="1512"/>
        <w:gridCol w:w="1513"/>
        <w:gridCol w:w="1512"/>
        <w:gridCol w:w="1513"/>
        <w:gridCol w:w="1513"/>
      </w:tblGrid>
      <w:tr w:rsidR="0072562B" w:rsidRPr="0002601F" w14:paraId="3DE62C09" w14:textId="77777777" w:rsidTr="0072562B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3F580" w14:textId="77777777" w:rsidR="00C76D0F" w:rsidRPr="0002601F" w:rsidRDefault="00C76D0F" w:rsidP="00C76D0F">
            <w:pPr>
              <w:rPr>
                <w:rFonts w:cs="Times New Roman"/>
              </w:rPr>
            </w:pPr>
            <w:r w:rsidRPr="0002601F">
              <w:rPr>
                <w:rFonts w:cs="Times New Roman"/>
              </w:rPr>
              <w:t>ONTOLOG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E0597" w14:textId="77777777" w:rsidR="00C76D0F" w:rsidRPr="0002601F" w:rsidRDefault="00C76D0F" w:rsidP="00C76D0F">
            <w:pPr>
              <w:rPr>
                <w:rFonts w:cs="Times New Roman"/>
              </w:rPr>
            </w:pPr>
            <w:r w:rsidRPr="0002601F">
              <w:rPr>
                <w:rFonts w:cs="Times New Roman"/>
              </w:rPr>
              <w:t>ID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966BE" w14:textId="77777777" w:rsidR="00C76D0F" w:rsidRPr="0002601F" w:rsidRDefault="00C76D0F" w:rsidP="00C76D0F">
            <w:pPr>
              <w:rPr>
                <w:rFonts w:cs="Times New Roman"/>
              </w:rPr>
            </w:pPr>
            <w:r w:rsidRPr="0002601F">
              <w:rPr>
                <w:rFonts w:cs="Times New Roman"/>
              </w:rPr>
              <w:t>Descriptio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76EA5" w14:textId="77777777" w:rsidR="00C76D0F" w:rsidRPr="0002601F" w:rsidRDefault="00C76D0F" w:rsidP="00C76D0F">
            <w:pPr>
              <w:rPr>
                <w:rFonts w:cs="Times New Roman"/>
              </w:rPr>
            </w:pPr>
            <w:proofErr w:type="spellStart"/>
            <w:r w:rsidRPr="0002601F">
              <w:rPr>
                <w:rFonts w:cs="Times New Roman"/>
              </w:rPr>
              <w:t>GeneRatio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CB83D" w14:textId="77777777" w:rsidR="00C76D0F" w:rsidRPr="0002601F" w:rsidRDefault="00C76D0F" w:rsidP="00C76D0F">
            <w:pPr>
              <w:rPr>
                <w:rFonts w:cs="Times New Roman"/>
              </w:rPr>
            </w:pPr>
            <w:proofErr w:type="spellStart"/>
            <w:r w:rsidRPr="0002601F">
              <w:rPr>
                <w:rFonts w:cs="Times New Roman"/>
              </w:rPr>
              <w:t>BgRatio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4BF39" w14:textId="77777777" w:rsidR="00C76D0F" w:rsidRPr="0002601F" w:rsidRDefault="00C76D0F" w:rsidP="00C76D0F">
            <w:pPr>
              <w:rPr>
                <w:rFonts w:cs="Times New Roman"/>
              </w:rPr>
            </w:pPr>
            <w:proofErr w:type="spellStart"/>
            <w:r w:rsidRPr="0002601F">
              <w:rPr>
                <w:rFonts w:cs="Times New Roman"/>
              </w:rPr>
              <w:t>pvalue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8B6FC" w14:textId="77777777" w:rsidR="00C76D0F" w:rsidRPr="0002601F" w:rsidRDefault="00C76D0F" w:rsidP="00C76D0F">
            <w:pPr>
              <w:rPr>
                <w:rFonts w:cs="Times New Roman"/>
              </w:rPr>
            </w:pPr>
            <w:proofErr w:type="spellStart"/>
            <w:proofErr w:type="gramStart"/>
            <w:r w:rsidRPr="0002601F">
              <w:rPr>
                <w:rFonts w:cs="Times New Roman"/>
              </w:rPr>
              <w:t>p.adjust</w:t>
            </w:r>
            <w:proofErr w:type="spellEnd"/>
            <w:proofErr w:type="gramEnd"/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0D41D" w14:textId="77777777" w:rsidR="00C76D0F" w:rsidRPr="0002601F" w:rsidRDefault="00C76D0F" w:rsidP="00C76D0F">
            <w:pPr>
              <w:rPr>
                <w:rFonts w:cs="Times New Roman"/>
              </w:rPr>
            </w:pPr>
            <w:proofErr w:type="spellStart"/>
            <w:r w:rsidRPr="0002601F">
              <w:rPr>
                <w:rFonts w:cs="Times New Roman"/>
              </w:rPr>
              <w:t>qvalue</w:t>
            </w:r>
            <w:proofErr w:type="spellEnd"/>
          </w:p>
        </w:tc>
      </w:tr>
      <w:tr w:rsidR="0065709E" w:rsidRPr="0002601F" w14:paraId="48147F50" w14:textId="77777777" w:rsidTr="009F564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342465" w14:textId="2785F000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B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5650956" w14:textId="4CB2E4F7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GO:1901605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240F7E" w14:textId="49D41FD7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alpha-amino acid metabolic proces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733A27" w14:textId="5F12733F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4/19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8ABADF" w14:textId="56CB4E43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203/188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2FA22E" w14:textId="49391F76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4.5048E-05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6D75CA" w14:textId="45BBEC7D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22839346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4C66E8" w14:textId="392DA223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14652461</w:t>
            </w:r>
          </w:p>
        </w:tc>
      </w:tr>
      <w:tr w:rsidR="0065709E" w:rsidRPr="0002601F" w14:paraId="4749B4D5" w14:textId="77777777" w:rsidTr="009F564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50BC5" w14:textId="1120C0E0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15EC8" w14:textId="3CEC29F1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GO:000652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DECCF" w14:textId="0543F0E5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cellular amino acid metabolic proces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285FB" w14:textId="505D35AA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4/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AE4A5" w14:textId="1C022B25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285/188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26E87" w14:textId="55938E38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0016748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6E9B0" w14:textId="2D05F15C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2830425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FEB11" w14:textId="6EFB60A5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18158447</w:t>
            </w:r>
          </w:p>
        </w:tc>
      </w:tr>
      <w:tr w:rsidR="0065709E" w:rsidRPr="0002601F" w14:paraId="2536714D" w14:textId="77777777" w:rsidTr="009F564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B180F" w14:textId="68F50288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6D8A1" w14:textId="2FD14BE5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GO:005508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188F5" w14:textId="7C6B92EF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lipid homeostasi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FEB21" w14:textId="431B185C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3/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C3FCF" w14:textId="7DFA2D48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173/188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8B48D" w14:textId="273F61B7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006658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36295" w14:textId="6D1A227D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5890840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9D468" w14:textId="790CD367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37792375</w:t>
            </w:r>
          </w:p>
        </w:tc>
      </w:tr>
      <w:tr w:rsidR="0065709E" w:rsidRPr="0002601F" w14:paraId="495F425B" w14:textId="77777777" w:rsidTr="009F564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55072" w14:textId="1DAEB95E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BE51A" w14:textId="46765860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GO:004639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0FF6B" w14:textId="5A874EC1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carboxylic acid catabolic proces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39811" w14:textId="56B63997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3/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DA91A" w14:textId="5E855A63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238/188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D3DFC" w14:textId="63454BE2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0167104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FC9FB" w14:textId="79708957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9420243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48F6E" w14:textId="751EBC76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60435072</w:t>
            </w:r>
          </w:p>
        </w:tc>
      </w:tr>
      <w:tr w:rsidR="0065709E" w:rsidRPr="0002601F" w14:paraId="56DD51C7" w14:textId="77777777" w:rsidTr="009F564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17D44" w14:textId="6D78AF25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F7C3D" w14:textId="4DEEA37B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GO:001605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DDE2B" w14:textId="1647A4D4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organic acid catabolic proces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0DF53" w14:textId="53BB6050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3/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46CD5" w14:textId="596191C9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242/188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026FC" w14:textId="3EA3A1B5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017526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451E9" w14:textId="025D1DC0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9420243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7329B" w14:textId="5BCCB1D3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60435072</w:t>
            </w:r>
          </w:p>
        </w:tc>
      </w:tr>
      <w:tr w:rsidR="0065709E" w:rsidRPr="0002601F" w14:paraId="7E7E6795" w14:textId="77777777" w:rsidTr="009F564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727AC" w14:textId="560AFDFA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M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9A5EF" w14:textId="66433133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GO:000554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FA15C" w14:textId="717423B7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phospholipid bind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E109A" w14:textId="6480A960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3/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FB70A" w14:textId="7F4272AB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467/184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DE555" w14:textId="3D506BCA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1161537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3BA88" w14:textId="3A00B0EC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886617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7C647" w14:textId="7D570615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53330383</w:t>
            </w:r>
          </w:p>
        </w:tc>
      </w:tr>
      <w:tr w:rsidR="0065709E" w:rsidRPr="0002601F" w14:paraId="5CD9F11B" w14:textId="77777777" w:rsidTr="009F564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8BE82" w14:textId="79AB744A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M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152F9" w14:textId="2F48A3A2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GO:000823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8FAD1" w14:textId="562DA535" w:rsidR="0065709E" w:rsidRPr="0002601F" w:rsidRDefault="0065709E" w:rsidP="0065709E">
            <w:pPr>
              <w:rPr>
                <w:rFonts w:cs="Times New Roman"/>
              </w:rPr>
            </w:pPr>
            <w:proofErr w:type="spellStart"/>
            <w:r w:rsidRPr="00FF21E5">
              <w:t>metalloexopeptidase</w:t>
            </w:r>
            <w:proofErr w:type="spellEnd"/>
            <w:r w:rsidRPr="00FF21E5">
              <w:t xml:space="preserve"> activit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AEE07" w14:textId="002E0D79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2/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A7508" w14:textId="5D40460F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72/184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8A2BA" w14:textId="164E33ED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024706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785D9" w14:textId="707ED7D4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886617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6AC3A" w14:textId="00C057E8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53330383</w:t>
            </w:r>
          </w:p>
        </w:tc>
      </w:tr>
      <w:tr w:rsidR="0065709E" w:rsidRPr="0002601F" w14:paraId="6E2471E1" w14:textId="77777777" w:rsidTr="009F7DCA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</w:tcPr>
          <w:p w14:paraId="30036FF4" w14:textId="057163C0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M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14:paraId="0EEAA0A3" w14:textId="7B8D637A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GO:0016209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noWrap/>
          </w:tcPr>
          <w:p w14:paraId="5A213B25" w14:textId="5D13B4BC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antioxidant activity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</w:tcPr>
          <w:p w14:paraId="47E6E18B" w14:textId="7C22936B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2/19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noWrap/>
          </w:tcPr>
          <w:p w14:paraId="7F6768EF" w14:textId="6DBE24BC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85/18410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</w:tcPr>
          <w:p w14:paraId="3D31980E" w14:textId="79E33E0B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03423294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noWrap/>
          </w:tcPr>
          <w:p w14:paraId="32A3150C" w14:textId="551A1F69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88661762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noWrap/>
          </w:tcPr>
          <w:p w14:paraId="356B3D89" w14:textId="6F401FE5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53330383</w:t>
            </w:r>
          </w:p>
        </w:tc>
      </w:tr>
      <w:tr w:rsidR="0065709E" w:rsidRPr="0002601F" w14:paraId="14A10DF7" w14:textId="77777777" w:rsidTr="0065709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1BF06" w14:textId="521D9D68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M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A0D71" w14:textId="2721D1AB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GO:000823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26DBC" w14:textId="49755128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exopeptidase activit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89C49" w14:textId="77882CB0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2/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0984E" w14:textId="04E19B75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102/184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F9E82" w14:textId="78AA5192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0488805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0C794" w14:textId="0FA2C735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886617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55740" w14:textId="6DE7D40B" w:rsidR="0065709E" w:rsidRPr="0002601F" w:rsidRDefault="0065709E" w:rsidP="0065709E">
            <w:pPr>
              <w:rPr>
                <w:rFonts w:cs="Times New Roman"/>
              </w:rPr>
            </w:pPr>
            <w:r w:rsidRPr="00FF21E5">
              <w:t>0.053330383</w:t>
            </w:r>
          </w:p>
        </w:tc>
      </w:tr>
      <w:tr w:rsidR="0065709E" w:rsidRPr="0002601F" w14:paraId="25E580F5" w14:textId="77777777" w:rsidTr="009F7DC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AA0D66" w14:textId="4A53E1D2" w:rsidR="0065709E" w:rsidRPr="00FF21E5" w:rsidRDefault="0065709E" w:rsidP="0065709E">
            <w:r w:rsidRPr="00197E98">
              <w:t>M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D0C7AB" w14:textId="0F0B01DE" w:rsidR="0065709E" w:rsidRPr="00FF21E5" w:rsidRDefault="0065709E" w:rsidP="0065709E">
            <w:r w:rsidRPr="00197E98">
              <w:t>GO:00168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8894C9" w14:textId="34536D8D" w:rsidR="0065709E" w:rsidRPr="00FF21E5" w:rsidRDefault="0065709E" w:rsidP="0065709E">
            <w:r w:rsidRPr="00197E98">
              <w:t>hydrolase activity, acting on carbon-nitrogen (but not peptide) bond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C09632" w14:textId="7F9E9422" w:rsidR="0065709E" w:rsidRPr="00FF21E5" w:rsidRDefault="0065709E" w:rsidP="0065709E">
            <w:r w:rsidRPr="00197E98">
              <w:t>2/1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4ED854" w14:textId="01A5DB5C" w:rsidR="0065709E" w:rsidRPr="00FF21E5" w:rsidRDefault="0065709E" w:rsidP="0065709E">
            <w:r w:rsidRPr="00197E98">
              <w:t>126/184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CDD206" w14:textId="52DD0767" w:rsidR="0065709E" w:rsidRPr="00FF21E5" w:rsidRDefault="0065709E" w:rsidP="0065709E">
            <w:r w:rsidRPr="00197E98">
              <w:t>0.00736381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FF2346" w14:textId="0471CFFE" w:rsidR="0065709E" w:rsidRPr="00FF21E5" w:rsidRDefault="0065709E" w:rsidP="0065709E">
            <w:r w:rsidRPr="00197E98">
              <w:t>0.08866176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F8E7E8" w14:textId="1D44EC7D" w:rsidR="0065709E" w:rsidRPr="00FF21E5" w:rsidRDefault="0065709E" w:rsidP="0065709E">
            <w:r w:rsidRPr="00197E98">
              <w:t>0.053330383</w:t>
            </w:r>
          </w:p>
        </w:tc>
      </w:tr>
    </w:tbl>
    <w:p w14:paraId="16DD3296" w14:textId="65ED00E7" w:rsidR="00114B80" w:rsidRPr="00AF4802" w:rsidRDefault="00114B80" w:rsidP="00114B80">
      <w:pPr>
        <w:rPr>
          <w:rFonts w:cs="Times New Roman"/>
          <w:szCs w:val="21"/>
        </w:rPr>
      </w:pPr>
      <w:r w:rsidRPr="00AF4802">
        <w:rPr>
          <w:rFonts w:cs="Times New Roman"/>
          <w:szCs w:val="21"/>
        </w:rPr>
        <w:t>GO</w:t>
      </w:r>
      <w:r w:rsidRPr="00AF4802">
        <w:rPr>
          <w:rFonts w:cs="Times New Roman"/>
          <w:szCs w:val="21"/>
        </w:rPr>
        <w:t>，</w:t>
      </w:r>
      <w:r w:rsidRPr="00AF4802">
        <w:rPr>
          <w:rFonts w:cs="Times New Roman"/>
          <w:szCs w:val="21"/>
        </w:rPr>
        <w:t>Gene Ontology</w:t>
      </w:r>
      <w:r w:rsidRPr="00AF4802">
        <w:rPr>
          <w:rFonts w:cs="Times New Roman"/>
          <w:szCs w:val="21"/>
        </w:rPr>
        <w:t>；</w:t>
      </w:r>
      <w:r w:rsidR="0065709E">
        <w:rPr>
          <w:rFonts w:cs="Times New Roman" w:hint="eastAsia"/>
          <w:szCs w:val="21"/>
        </w:rPr>
        <w:t>BP</w:t>
      </w:r>
      <w:r w:rsidR="009F7DCA">
        <w:rPr>
          <w:rFonts w:cs="Times New Roman" w:hint="eastAsia"/>
          <w:szCs w:val="21"/>
        </w:rPr>
        <w:t>，</w:t>
      </w:r>
      <w:r w:rsidR="0065709E">
        <w:rPr>
          <w:rFonts w:cs="Times New Roman"/>
          <w:szCs w:val="21"/>
        </w:rPr>
        <w:t>Biological Process</w:t>
      </w:r>
      <w:r w:rsidRPr="00AF4802">
        <w:rPr>
          <w:rFonts w:cs="Times New Roman"/>
          <w:szCs w:val="21"/>
        </w:rPr>
        <w:t>；</w:t>
      </w:r>
      <w:r w:rsidRPr="00AF4802">
        <w:rPr>
          <w:rFonts w:cs="Times New Roman"/>
          <w:szCs w:val="21"/>
        </w:rPr>
        <w:t>MF</w:t>
      </w:r>
      <w:r w:rsidRPr="00AF4802">
        <w:rPr>
          <w:rFonts w:cs="Times New Roman"/>
          <w:szCs w:val="21"/>
        </w:rPr>
        <w:t>，</w:t>
      </w:r>
      <w:r w:rsidRPr="00AF4802">
        <w:rPr>
          <w:rFonts w:cs="Times New Roman"/>
          <w:szCs w:val="21"/>
        </w:rPr>
        <w:t>Molecular Function</w:t>
      </w:r>
      <w:r w:rsidRPr="00AF4802">
        <w:rPr>
          <w:rFonts w:cs="Times New Roman"/>
          <w:szCs w:val="21"/>
        </w:rPr>
        <w:t>；</w:t>
      </w:r>
      <w:r w:rsidRPr="00AF4802">
        <w:rPr>
          <w:rFonts w:cs="Times New Roman"/>
          <w:szCs w:val="21"/>
        </w:rPr>
        <w:t>KEGG</w:t>
      </w:r>
      <w:r w:rsidRPr="00AF4802">
        <w:rPr>
          <w:rFonts w:cs="Times New Roman"/>
          <w:szCs w:val="21"/>
        </w:rPr>
        <w:t>，</w:t>
      </w:r>
      <w:r w:rsidRPr="00AF4802">
        <w:rPr>
          <w:rFonts w:cs="Times New Roman"/>
          <w:szCs w:val="21"/>
        </w:rPr>
        <w:t>Kyoto Encyclopedia of Genes and Genomes</w:t>
      </w:r>
      <w:r w:rsidRPr="00AF4802">
        <w:rPr>
          <w:rFonts w:cs="Times New Roman"/>
          <w:szCs w:val="21"/>
        </w:rPr>
        <w:t>。</w:t>
      </w:r>
    </w:p>
    <w:bookmarkEnd w:id="0"/>
    <w:p w14:paraId="7601E949" w14:textId="77777777" w:rsidR="001714A2" w:rsidRPr="0065709E" w:rsidRDefault="001714A2"/>
    <w:sectPr w:rsidR="001714A2" w:rsidRPr="0065709E" w:rsidSect="002F65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673C3" w14:textId="77777777" w:rsidR="00C10D7E" w:rsidRDefault="00C10D7E" w:rsidP="002F6515">
      <w:pPr>
        <w:spacing w:line="240" w:lineRule="auto"/>
      </w:pPr>
      <w:r>
        <w:separator/>
      </w:r>
    </w:p>
  </w:endnote>
  <w:endnote w:type="continuationSeparator" w:id="0">
    <w:p w14:paraId="0E475B83" w14:textId="77777777" w:rsidR="00C10D7E" w:rsidRDefault="00C10D7E" w:rsidP="002F65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D2BAB" w14:textId="77777777" w:rsidR="00C10D7E" w:rsidRDefault="00C10D7E" w:rsidP="002F6515">
      <w:pPr>
        <w:spacing w:line="240" w:lineRule="auto"/>
      </w:pPr>
      <w:r>
        <w:separator/>
      </w:r>
    </w:p>
  </w:footnote>
  <w:footnote w:type="continuationSeparator" w:id="0">
    <w:p w14:paraId="03C85FCD" w14:textId="77777777" w:rsidR="00C10D7E" w:rsidRDefault="00C10D7E" w:rsidP="002F65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63B"/>
    <w:rsid w:val="0002601F"/>
    <w:rsid w:val="00044F84"/>
    <w:rsid w:val="0004642B"/>
    <w:rsid w:val="00080B00"/>
    <w:rsid w:val="000B5E47"/>
    <w:rsid w:val="00114B80"/>
    <w:rsid w:val="001714A2"/>
    <w:rsid w:val="00176CDF"/>
    <w:rsid w:val="001E19F1"/>
    <w:rsid w:val="001F0520"/>
    <w:rsid w:val="001F69CD"/>
    <w:rsid w:val="00221F46"/>
    <w:rsid w:val="002F6515"/>
    <w:rsid w:val="003E6A17"/>
    <w:rsid w:val="0044020C"/>
    <w:rsid w:val="005F4B6A"/>
    <w:rsid w:val="005F663B"/>
    <w:rsid w:val="0065709E"/>
    <w:rsid w:val="0072562B"/>
    <w:rsid w:val="00803000"/>
    <w:rsid w:val="008667D5"/>
    <w:rsid w:val="008A0C98"/>
    <w:rsid w:val="008C6BFE"/>
    <w:rsid w:val="009F7DCA"/>
    <w:rsid w:val="00AC28D8"/>
    <w:rsid w:val="00B4040D"/>
    <w:rsid w:val="00BE069B"/>
    <w:rsid w:val="00BE1C1E"/>
    <w:rsid w:val="00C10D7E"/>
    <w:rsid w:val="00C53A45"/>
    <w:rsid w:val="00C76D0F"/>
    <w:rsid w:val="00F719CC"/>
    <w:rsid w:val="00FF06E4"/>
    <w:rsid w:val="00FF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D3907"/>
  <w15:chartTrackingRefBased/>
  <w15:docId w15:val="{525488CC-B360-45DC-971B-623730088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80B00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3">
    <w:name w:val="heading 3"/>
    <w:basedOn w:val="a"/>
    <w:next w:val="a"/>
    <w:link w:val="30"/>
    <w:uiPriority w:val="9"/>
    <w:unhideWhenUsed/>
    <w:qFormat/>
    <w:rsid w:val="003E6A17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3E6A17"/>
    <w:rPr>
      <w:rFonts w:ascii="Times New Roman" w:eastAsia="宋体" w:hAnsi="Times New Roman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2F6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6515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51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6515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9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明亮 刘</cp:lastModifiedBy>
  <cp:revision>18</cp:revision>
  <dcterms:created xsi:type="dcterms:W3CDTF">2024-03-20T07:20:00Z</dcterms:created>
  <dcterms:modified xsi:type="dcterms:W3CDTF">2026-03-09T02:24:00Z</dcterms:modified>
</cp:coreProperties>
</file>